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</w:rPr>
        <w:t>Supplemental Table 3.  The relative genomic physical map positions (RMPs) of FISH-</w:t>
      </w:r>
      <w:r>
        <w:rPr/>
        <w:t>mapped loci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924"/>
        <w:gridCol w:w="753"/>
        <w:gridCol w:w="1443"/>
        <w:gridCol w:w="1585"/>
        <w:gridCol w:w="1062"/>
        <w:gridCol w:w="1739"/>
        <w:gridCol w:w="1800"/>
        <w:gridCol w:w="1800"/>
      </w:tblGrid>
      <w:tr>
        <w:trPr/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942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onversion of genomic coordinates to fractional distance on chromosome ar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bin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ocus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r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entromere location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Total chromosome length (Mb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Total arm length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d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Mb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Location on physical chromosome (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Distance from centromere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cs="Cambria" w:ascii="Cambria" w:hAnsi="Cambria"/>
                <w:sz w:val="24"/>
                <w:szCs w:val="24"/>
              </w:rPr>
              <w:t>(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Relative map position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f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% (RMP range)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1.05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3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00.8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2.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2.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9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1.08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28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66.1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27.8 (227.0–228.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3.1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56L (56L–57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1.10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07a(croc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66.1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64.7 (263.2–266.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0.0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78L (77L–79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3.01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032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0.2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32.1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0.2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.1 (2.1–2.1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8.1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8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3.02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32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0.2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4.1 (3.8–4.4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6.1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6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3.06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bnl5.37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1.9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69.5 (167.4–169.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9.3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3L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3.09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63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1.9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15.9 (215.6–216.1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5.7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88L (87L–88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.05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grr37b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7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41.7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7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36.3 (32.1–40.4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9.4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66S (62S–69S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4.08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27c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6.0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79.7 (179.6–179.8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74.0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4L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4.09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52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6.0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02.2 (199.8–204.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6.5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71L (69L–73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5.02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90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8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17.9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8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8.5 (7.6–9.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7.2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92S (91S–93S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5.04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bnl4.36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8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0.80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4.9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4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.05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93b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2.1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71.5 (171.0–172.0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5.7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59L (58L–59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5.06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26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2.1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90.9 (190.7–191.1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5.2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76L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5.08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bnl524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2.1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11.2 (205.6–216.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5.5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94L (89L–99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.02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59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9.8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69.2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9.4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60.4 (49.8–71.0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0.6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9L (0L–18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6.03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pi393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9.4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91.6 (91.2–92.1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1.8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5L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6.05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21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9.4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20.90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71.1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0L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6.07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32a(chk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9.4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61.3 (161.1–161.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1.5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93L (93L–94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8.01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pi220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0.2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75.8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0.2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8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8.4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6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8.03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mc124a(chk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0.2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22.1 (21.9–22.3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8.2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6S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.04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204(uce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25.6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18.6 (118.1–119.0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8.4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54L (54L–55L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BM8.08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pi414a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25.6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69.9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19.7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5L</w:t>
            </w:r>
          </w:p>
        </w:tc>
      </w:tr>
      <w:tr>
        <w:trPr/>
        <w:tc>
          <w:tcPr>
            <w:tcW w:w="13248" w:type="dxa"/>
            <w:gridSpan w:val="9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Duplicate bin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.04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95d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9.8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69.2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9.8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—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5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694b(uce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585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00.8</w:t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09.4 (84.8–134.7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9.9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9S (0S–37S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3</w:t>
            </w:r>
          </w:p>
        </w:tc>
        <w:tc>
          <w:tcPr>
            <w:tcW w:w="192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59b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753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739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—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1.02–1.03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su145c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34.7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35.4 (34.9–35.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9.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74S (73S–74S)</w:t>
            </w:r>
          </w:p>
        </w:tc>
      </w:tr>
    </w:tbl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a</w:t>
      </w:r>
      <w:r>
        <w:rPr>
          <w:rFonts w:cs="Cambria" w:ascii="Cambria" w:hAnsi="Cambria"/>
          <w:sz w:val="24"/>
          <w:szCs w:val="24"/>
        </w:rPr>
        <w:t>Based on Maize B73 RefGen_v2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b</w:t>
      </w:r>
      <w:r>
        <w:rPr>
          <w:rFonts w:cs="Cambria" w:ascii="Cambria" w:hAnsi="Cambria"/>
          <w:sz w:val="24"/>
          <w:szCs w:val="24"/>
        </w:rPr>
        <w:t>Chromosome arm on which locus resides, long (L) or short (S)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c</w:t>
      </w:r>
      <w:r>
        <w:rPr>
          <w:rFonts w:cs="Cambria" w:ascii="Cambria" w:hAnsi="Cambria"/>
          <w:sz w:val="24"/>
          <w:szCs w:val="24"/>
        </w:rPr>
        <w:t>Wolfgruber et al. (2009) centromere position annotations updated from Maize RefGen_v2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d</w:t>
      </w:r>
      <w:r>
        <w:rPr>
          <w:rFonts w:cs="Cambria" w:ascii="Cambria" w:hAnsi="Cambria"/>
          <w:sz w:val="24"/>
          <w:szCs w:val="24"/>
        </w:rPr>
        <w:t>Short arm length = Centromere location; Long arm length = Total chromosome length – Centromere location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e</w:t>
      </w:r>
      <w:r>
        <w:rPr>
          <w:rFonts w:cs="Cambria" w:ascii="Cambria" w:hAnsi="Cambria"/>
          <w:sz w:val="24"/>
          <w:szCs w:val="24"/>
        </w:rPr>
        <w:t>Distance from centromere:  Short arm = Centromere location – Locus location; Long arm = Locus location – Centromere location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f</w:t>
      </w:r>
      <w:r>
        <w:rPr>
          <w:rFonts w:cs="Cambria" w:ascii="Cambria" w:hAnsi="Cambria"/>
          <w:sz w:val="24"/>
          <w:szCs w:val="24"/>
        </w:rPr>
        <w:t>Relative map position (RMP) = (Distance from centromere/Total arm length) × 100.  The rage of RMP values is provided when the provided flanking loci are at least 1 RMP unit apart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g</w:t>
      </w:r>
      <w:r>
        <w:rPr>
          <w:rFonts w:cs="Cambria" w:ascii="Cambria" w:hAnsi="Cambria"/>
          <w:sz w:val="24"/>
          <w:szCs w:val="24"/>
        </w:rPr>
        <w:t>Locus sequence location with actual physical coordinates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h</w:t>
      </w:r>
      <w:r>
        <w:rPr>
          <w:rFonts w:cs="Cambria" w:ascii="Cambria" w:hAnsi="Cambria"/>
          <w:sz w:val="24"/>
          <w:szCs w:val="24"/>
        </w:rPr>
        <w:t>Absolute sequence location based on estimate using closest flanking mapped loci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i</w:t>
      </w:r>
      <w:r>
        <w:rPr>
          <w:rFonts w:cs="Cambria" w:ascii="Cambria" w:hAnsi="Cambria"/>
          <w:sz w:val="24"/>
          <w:szCs w:val="24"/>
        </w:rPr>
        <w:t>MaizeGDB–estimated coordinates used a large range that spanned both long and short arms.  We therefore used the mean distance from centromere to the most distal value on the appropriate arm:  6.02 (umc59a):  33 Mb range (IDP680-phi007); 1.05 (csu694b):  127 Mb range (TIDP6240-TIDP6245)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k</w:t>
      </w:r>
      <w:r>
        <w:rPr>
          <w:rFonts w:cs="Cambria" w:ascii="Cambria" w:hAnsi="Cambria"/>
          <w:sz w:val="24"/>
          <w:szCs w:val="24"/>
        </w:rPr>
        <w:t>MaizeGDB was "unable to find coordinates for csu59b on the B73 RefGen_v2 sequence."</w:t>
      </w:r>
      <w:r>
        <w:rPr/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Figueroa &amp; Bass</w:t>
      <w:tab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  <w:r>
      <w:rPr>
        <w:sz w:val="2"/>
        <w:szCs w:val="2"/>
      </w:rPr>
      <w:t>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0"/>
      <w:outlineLvl w:val="0"/>
    </w:pPr>
    <w:rPr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HeaderChar">
    <w:name w:val="Header Char"/>
    <w:qFormat/>
    <w:rPr>
      <w:color w:val="000000"/>
      <w:sz w:val="24"/>
      <w:szCs w:val="24"/>
    </w:rPr>
  </w:style>
  <w:style w:type="character" w:styleId="FooterChar">
    <w:name w:val="Footer Char"/>
    <w:qFormat/>
    <w:rPr>
      <w:color w:val="000000"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7:29:00Z</dcterms:created>
  <dc:creator>Anne B. Thistle</dc:creator>
  <dc:description>for Chromosome Research</dc:description>
  <cp:keywords/>
  <dc:language>en-US</dc:language>
  <cp:lastModifiedBy>ltejamo</cp:lastModifiedBy>
  <cp:lastPrinted>2012-03-27T09:08:00Z</cp:lastPrinted>
  <dcterms:modified xsi:type="dcterms:W3CDTF">2012-03-31T17:29:00Z</dcterms:modified>
  <cp:revision>2</cp:revision>
  <dc:subject/>
  <dc:title>Development and Integration of Six Maize Chromosome Pachytene FISH Maps to Several Maize Maps: Insights into Genome Structure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